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0" w:type="dxa"/>
        <w:tblInd w:w="-15" w:type="dxa"/>
        <w:tblLook w:val="04A0"/>
      </w:tblPr>
      <w:tblGrid>
        <w:gridCol w:w="938"/>
        <w:gridCol w:w="950"/>
        <w:gridCol w:w="1465"/>
        <w:gridCol w:w="4507"/>
        <w:gridCol w:w="2326"/>
      </w:tblGrid>
      <w:tr w:rsidR="004856B0" w:rsidRPr="004856B0" w:rsidTr="004856B0">
        <w:trPr>
          <w:trHeight w:val="300"/>
        </w:trPr>
        <w:tc>
          <w:tcPr>
            <w:tcW w:w="10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="00CF152E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4856B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4</w:t>
            </w:r>
            <w:proofErr w:type="spellEnd"/>
            <w:r w:rsidRPr="004856B0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linical and pathological characteristics of CRC patients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Stage (TNM)</w:t>
            </w: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umor differentiation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denocarcinoma of the col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4N4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3N1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norectal adenocarcinoma of the rectum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4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1N0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5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N1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4aN0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olon hepatic carcinom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8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4bN1a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Rectal squamous cell carcinom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1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4aN0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olon hepatic carcinom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2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denocarcinoma of the colon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3N1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4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4bN2b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lower rectal cance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7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3N1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18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N0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denocarcinoma of rectum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4aN1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scending colon adenocarcinom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4aN2b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the rectum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3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pT2N0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ransverse colon adenocarcinoma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6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N2bM0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adenocarcinoma of rectum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oderate</w:t>
            </w:r>
          </w:p>
        </w:tc>
      </w:tr>
      <w:tr w:rsidR="004856B0" w:rsidRPr="004856B0" w:rsidTr="004856B0">
        <w:trPr>
          <w:trHeight w:val="285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RC2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T3N1M0</w:t>
            </w:r>
          </w:p>
        </w:tc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carcinoma of sigmoid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B0" w:rsidRPr="004856B0" w:rsidRDefault="004856B0" w:rsidP="004856B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4856B0">
              <w:rPr>
                <w:rFonts w:ascii="Arial" w:eastAsia="SimSun" w:hAnsi="Arial" w:cs="Arial"/>
                <w:color w:val="000000"/>
                <w:kern w:val="0"/>
                <w:sz w:val="22"/>
              </w:rPr>
              <w:t>na</w:t>
            </w:r>
          </w:p>
        </w:tc>
      </w:tr>
    </w:tbl>
    <w:p w:rsidR="00BA0D1B" w:rsidRDefault="00BA0D1B">
      <w:bookmarkStart w:id="0" w:name="_GoBack"/>
      <w:bookmarkEnd w:id="0"/>
    </w:p>
    <w:sectPr w:rsidR="00BA0D1B" w:rsidSect="006E5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0D0F"/>
    <w:rsid w:val="00340D0F"/>
    <w:rsid w:val="004856B0"/>
    <w:rsid w:val="006E5540"/>
    <w:rsid w:val="00BA0D1B"/>
    <w:rsid w:val="00CF1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40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>Microsoft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9</cp:lastModifiedBy>
  <cp:revision>3</cp:revision>
  <dcterms:created xsi:type="dcterms:W3CDTF">2017-09-29T09:12:00Z</dcterms:created>
  <dcterms:modified xsi:type="dcterms:W3CDTF">2017-12-13T14:48:00Z</dcterms:modified>
</cp:coreProperties>
</file>